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C5F8" w14:textId="329B0F78" w:rsidR="00504D4A" w:rsidRPr="00C7363E" w:rsidRDefault="00504D4A">
      <w:pPr>
        <w:rPr>
          <w:rFonts w:cstheme="minorHAnsi"/>
          <w:lang w:val="en-US"/>
        </w:rPr>
      </w:pPr>
      <w:r w:rsidRPr="008577B8">
        <w:rPr>
          <w:rFonts w:cstheme="minorHAnsi"/>
          <w:b/>
          <w:bCs/>
          <w:lang w:val="en-US"/>
        </w:rPr>
        <w:t>S</w:t>
      </w:r>
      <w:r w:rsidR="00EF65B2" w:rsidRPr="008577B8">
        <w:rPr>
          <w:rFonts w:cstheme="minorHAnsi"/>
          <w:b/>
          <w:bCs/>
          <w:lang w:val="en-US"/>
        </w:rPr>
        <w:t>3</w:t>
      </w:r>
      <w:r w:rsidR="0098500F">
        <w:rPr>
          <w:rFonts w:cstheme="minorHAnsi"/>
          <w:b/>
          <w:bCs/>
          <w:lang w:val="en-US"/>
        </w:rPr>
        <w:t xml:space="preserve"> Table</w:t>
      </w:r>
      <w:r w:rsidRPr="00C7363E">
        <w:rPr>
          <w:rFonts w:cstheme="minorHAnsi"/>
          <w:lang w:val="en-US"/>
        </w:rPr>
        <w:t>.</w:t>
      </w:r>
      <w:r w:rsidR="00AE4522" w:rsidRPr="00C7363E">
        <w:rPr>
          <w:rFonts w:cstheme="minorHAnsi"/>
          <w:lang w:val="en-US"/>
        </w:rPr>
        <w:t xml:space="preserve"> Diagnostic accuracy of dried blood spot and Plasma Separation Card samples for detecting hepatitis C virus RNA using the Roche </w:t>
      </w:r>
      <w:proofErr w:type="spellStart"/>
      <w:r w:rsidR="00AE4522" w:rsidRPr="00C7363E">
        <w:rPr>
          <w:rFonts w:cstheme="minorHAnsi"/>
          <w:lang w:val="en-US"/>
        </w:rPr>
        <w:t>cobas</w:t>
      </w:r>
      <w:proofErr w:type="spellEnd"/>
      <w:r w:rsidR="00AE4522" w:rsidRPr="00C7363E">
        <w:rPr>
          <w:rFonts w:cstheme="minorHAnsi"/>
          <w:lang w:val="en-US"/>
        </w:rPr>
        <w:t xml:space="preserve"> </w:t>
      </w:r>
      <w:r w:rsidR="00F449CA" w:rsidRPr="00C7363E">
        <w:rPr>
          <w:rFonts w:cstheme="minorHAnsi"/>
          <w:lang w:val="en-US"/>
        </w:rPr>
        <w:t>6</w:t>
      </w:r>
      <w:r w:rsidR="00AE4522" w:rsidRPr="00C7363E">
        <w:rPr>
          <w:rFonts w:cstheme="minorHAnsi"/>
          <w:lang w:val="en-US"/>
        </w:rPr>
        <w:t>800 system, according to site</w:t>
      </w:r>
      <w:r w:rsidR="00C7363E">
        <w:rPr>
          <w:rFonts w:cstheme="minorHAnsi"/>
          <w:lang w:val="en-US"/>
        </w:rPr>
        <w:t>.</w:t>
      </w:r>
    </w:p>
    <w:tbl>
      <w:tblPr>
        <w:tblStyle w:val="TableGrid"/>
        <w:tblW w:w="5144" w:type="pct"/>
        <w:tblLayout w:type="fixed"/>
        <w:tblLook w:val="04A0" w:firstRow="1" w:lastRow="0" w:firstColumn="1" w:lastColumn="0" w:noHBand="0" w:noVBand="1"/>
      </w:tblPr>
      <w:tblGrid>
        <w:gridCol w:w="1041"/>
        <w:gridCol w:w="1041"/>
        <w:gridCol w:w="1159"/>
        <w:gridCol w:w="1169"/>
        <w:gridCol w:w="270"/>
        <w:gridCol w:w="1167"/>
        <w:gridCol w:w="1173"/>
        <w:gridCol w:w="268"/>
        <w:gridCol w:w="1173"/>
        <w:gridCol w:w="1169"/>
      </w:tblGrid>
      <w:tr w:rsidR="0000601C" w:rsidRPr="00C7363E" w14:paraId="319D4878" w14:textId="77777777" w:rsidTr="0000601C">
        <w:trPr>
          <w:cantSplit/>
          <w:tblHeader/>
        </w:trPr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E0F3027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7B72767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6F6F2A" w14:textId="43E8F7B3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/>
                <w:sz w:val="18"/>
                <w:szCs w:val="18"/>
              </w:rPr>
              <w:t xml:space="preserve"> 6800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venous DBS</w:t>
            </w:r>
          </w:p>
        </w:tc>
        <w:tc>
          <w:tcPr>
            <w:tcW w:w="1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086271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B56E22" w14:textId="5B7365FE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/>
                <w:sz w:val="18"/>
                <w:szCs w:val="18"/>
              </w:rPr>
              <w:t xml:space="preserve"> 6800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capillary PSC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4EC31A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19F917E" w14:textId="751CA48D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/>
                <w:sz w:val="18"/>
                <w:szCs w:val="18"/>
              </w:rPr>
              <w:t xml:space="preserve"> 6800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venous PSC</w:t>
            </w:r>
          </w:p>
        </w:tc>
      </w:tr>
      <w:tr w:rsidR="0000601C" w:rsidRPr="00C7363E" w14:paraId="77BE4694" w14:textId="77777777" w:rsidTr="0000601C">
        <w:trPr>
          <w:cantSplit/>
          <w:tblHeader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F1F82F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>Sit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CB260C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>Reference test and sample type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67F87AE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Sensitivity (%), 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84F892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Specificity (%), 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40FB7E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CFCCD65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Sensitivity (%), 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604D25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Specificity (%), 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7C59C8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8D4997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Sensitivity (%), 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E4CEA1D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7363E">
              <w:rPr>
                <w:rFonts w:cstheme="minorHAnsi"/>
                <w:b/>
                <w:sz w:val="18"/>
                <w:szCs w:val="18"/>
              </w:rPr>
              <w:t xml:space="preserve">Specificity (%), </w:t>
            </w:r>
            <w:r w:rsidRPr="00C7363E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</w:tr>
      <w:tr w:rsidR="0000601C" w:rsidRPr="00C7363E" w14:paraId="6BC8ABB0" w14:textId="77777777" w:rsidTr="0000601C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6991F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All sit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D0FC1" w14:textId="66E1A8E9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2429F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7.3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5.4 – 98.5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289A1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5.9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3.7 – 97.3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6C45A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76285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6.9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4.8 – 98.1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B8080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9.8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8.8 – 100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D95D4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AC13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6.7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4.6 – 98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B2860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9.8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8.8 – 100)</w:t>
            </w:r>
          </w:p>
        </w:tc>
      </w:tr>
      <w:tr w:rsidR="0000601C" w:rsidRPr="00C7363E" w14:paraId="75F7CEE7" w14:textId="77777777" w:rsidTr="0000601C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F5D5A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Georgi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CF414" w14:textId="7A19DDDD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C6774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9.2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5.5 – 99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98BDB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6.6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2.3 – 98.5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72BAC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33A87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8.3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4.2 – 99.5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92D19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10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7.5 – 100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4130A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B433E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8.4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4.2 – 99.5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F8ED9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10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7.5 – 100)</w:t>
            </w:r>
          </w:p>
        </w:tc>
      </w:tr>
      <w:tr w:rsidR="0000601C" w:rsidRPr="00C7363E" w14:paraId="0F48B543" w14:textId="77777777" w:rsidTr="0000601C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97D56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Cameroo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A2B2D" w14:textId="4D6164B7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73C82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8.6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5.1 – 99.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914EE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7.1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1.9 – 99.0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4AFCD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90DF0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8.6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5.1 – 99.6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86816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9.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4.4 – 99.8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DDACD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FB6E6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8.6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5.1 – 99.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879E2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10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6.4 – 100)</w:t>
            </w:r>
          </w:p>
        </w:tc>
      </w:tr>
      <w:tr w:rsidR="0000601C" w:rsidRPr="00C7363E" w14:paraId="1BF2F79B" w14:textId="77777777" w:rsidTr="0000601C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E7CDD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Greec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92CF7" w14:textId="2C619D05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EAAD1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6.7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0.8 – 98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BD869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2.7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86.8 – 96.1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A0EBD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40CEC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6.7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0.8 – 98.9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0B6A4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10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7.0 – 100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B83A0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566FF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4.6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87.9 – 97.7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CFE43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10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7 – 100)</w:t>
            </w:r>
          </w:p>
        </w:tc>
      </w:tr>
      <w:tr w:rsidR="0000601C" w:rsidRPr="00C7363E" w14:paraId="6300F4EB" w14:textId="77777777" w:rsidTr="0000601C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1AFAE" w14:textId="77777777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Rwand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D784B" w14:textId="37D188CE" w:rsidR="0000601C" w:rsidRPr="00C7363E" w:rsidRDefault="0000601C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7363E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7363E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CC1BF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3.5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86.6 – 97.0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17077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7.2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2.0 – 99.0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441EC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1D985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2.5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85.3 – 96.3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2948A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100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6.4 – 100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94813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EE7DA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3.5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86.6 – 97.0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18610" w14:textId="77777777" w:rsidR="0000601C" w:rsidRPr="00C7363E" w:rsidRDefault="0000601C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7363E">
              <w:rPr>
                <w:rFonts w:cstheme="minorHAnsi"/>
                <w:bCs/>
                <w:sz w:val="18"/>
                <w:szCs w:val="18"/>
              </w:rPr>
              <w:t>99.1</w:t>
            </w:r>
            <w:r w:rsidRPr="00C7363E">
              <w:rPr>
                <w:rFonts w:cstheme="minorHAnsi"/>
                <w:bCs/>
                <w:sz w:val="18"/>
                <w:szCs w:val="18"/>
              </w:rPr>
              <w:br/>
              <w:t>(94.8 – 99.8)</w:t>
            </w:r>
          </w:p>
        </w:tc>
      </w:tr>
    </w:tbl>
    <w:p w14:paraId="1D1419C8" w14:textId="6B756F8B" w:rsidR="008577B8" w:rsidRPr="00C96845" w:rsidRDefault="008577B8" w:rsidP="008577B8">
      <w:pPr>
        <w:spacing w:before="240" w:after="0" w:line="480" w:lineRule="auto"/>
        <w:rPr>
          <w:rFonts w:eastAsia="Times New Roman" w:cstheme="minorHAnsi"/>
          <w:sz w:val="20"/>
          <w:szCs w:val="20"/>
          <w:lang w:val="en-US" w:eastAsia="en-GB"/>
        </w:rPr>
      </w:pPr>
      <w:r w:rsidRPr="00C96845">
        <w:rPr>
          <w:rFonts w:eastAsia="Times New Roman" w:cstheme="minorHAnsi"/>
          <w:sz w:val="20"/>
          <w:szCs w:val="20"/>
          <w:lang w:val="en-US" w:eastAsia="en-GB"/>
        </w:rPr>
        <w:t>CI, confidence interval; DBS, dried blood spot; PSC, plasma separation card</w:t>
      </w:r>
      <w:r w:rsidR="00C046D4">
        <w:rPr>
          <w:rFonts w:eastAsia="Times New Roman" w:cstheme="minorHAnsi"/>
          <w:sz w:val="20"/>
          <w:szCs w:val="20"/>
          <w:lang w:val="en-US" w:eastAsia="en-GB"/>
        </w:rPr>
        <w:t>.</w:t>
      </w:r>
    </w:p>
    <w:sectPr w:rsidR="008577B8" w:rsidRPr="00C96845" w:rsidSect="00E6271E">
      <w:pgSz w:w="12240" w:h="15840"/>
      <w:pgMar w:top="1134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5F"/>
    <w:rsid w:val="0000601C"/>
    <w:rsid w:val="000242FD"/>
    <w:rsid w:val="00055FDD"/>
    <w:rsid w:val="00067132"/>
    <w:rsid w:val="00073AA6"/>
    <w:rsid w:val="0008783A"/>
    <w:rsid w:val="00090246"/>
    <w:rsid w:val="000B778F"/>
    <w:rsid w:val="000E09CE"/>
    <w:rsid w:val="001103B4"/>
    <w:rsid w:val="00110DC7"/>
    <w:rsid w:val="0011705D"/>
    <w:rsid w:val="00124269"/>
    <w:rsid w:val="00175DCC"/>
    <w:rsid w:val="00181A94"/>
    <w:rsid w:val="00196353"/>
    <w:rsid w:val="001A42CC"/>
    <w:rsid w:val="001E5B0F"/>
    <w:rsid w:val="00213D39"/>
    <w:rsid w:val="002711BC"/>
    <w:rsid w:val="00306DEE"/>
    <w:rsid w:val="003928D1"/>
    <w:rsid w:val="003A17AB"/>
    <w:rsid w:val="003E3EB1"/>
    <w:rsid w:val="003E7397"/>
    <w:rsid w:val="004105C0"/>
    <w:rsid w:val="00446971"/>
    <w:rsid w:val="00466A9E"/>
    <w:rsid w:val="00470C6D"/>
    <w:rsid w:val="00475A83"/>
    <w:rsid w:val="0049603D"/>
    <w:rsid w:val="004A13D0"/>
    <w:rsid w:val="004C6FA4"/>
    <w:rsid w:val="004F4C4F"/>
    <w:rsid w:val="00504D4A"/>
    <w:rsid w:val="00512772"/>
    <w:rsid w:val="00514068"/>
    <w:rsid w:val="0057784B"/>
    <w:rsid w:val="005A72D9"/>
    <w:rsid w:val="005A75B2"/>
    <w:rsid w:val="005B7964"/>
    <w:rsid w:val="005E1524"/>
    <w:rsid w:val="0069394E"/>
    <w:rsid w:val="006B615F"/>
    <w:rsid w:val="006F6B8A"/>
    <w:rsid w:val="00731EE8"/>
    <w:rsid w:val="0073412C"/>
    <w:rsid w:val="007511A6"/>
    <w:rsid w:val="00767225"/>
    <w:rsid w:val="00790409"/>
    <w:rsid w:val="007B142F"/>
    <w:rsid w:val="007B4F2D"/>
    <w:rsid w:val="007C0247"/>
    <w:rsid w:val="007F3C58"/>
    <w:rsid w:val="007F6DAD"/>
    <w:rsid w:val="0082715B"/>
    <w:rsid w:val="00834388"/>
    <w:rsid w:val="008577B8"/>
    <w:rsid w:val="008821CC"/>
    <w:rsid w:val="008A57D8"/>
    <w:rsid w:val="00923A46"/>
    <w:rsid w:val="00930075"/>
    <w:rsid w:val="00946094"/>
    <w:rsid w:val="009674F0"/>
    <w:rsid w:val="009736BD"/>
    <w:rsid w:val="0098500F"/>
    <w:rsid w:val="009C3F45"/>
    <w:rsid w:val="009E7305"/>
    <w:rsid w:val="009F5AAA"/>
    <w:rsid w:val="00A10FFF"/>
    <w:rsid w:val="00A40D1A"/>
    <w:rsid w:val="00A965E7"/>
    <w:rsid w:val="00AE2196"/>
    <w:rsid w:val="00AE4522"/>
    <w:rsid w:val="00AE6A9E"/>
    <w:rsid w:val="00AF258C"/>
    <w:rsid w:val="00B32BCF"/>
    <w:rsid w:val="00B6639B"/>
    <w:rsid w:val="00BE7E8E"/>
    <w:rsid w:val="00C046D4"/>
    <w:rsid w:val="00C205D3"/>
    <w:rsid w:val="00C43530"/>
    <w:rsid w:val="00C7363E"/>
    <w:rsid w:val="00C7636E"/>
    <w:rsid w:val="00C93D6D"/>
    <w:rsid w:val="00C96845"/>
    <w:rsid w:val="00CB030F"/>
    <w:rsid w:val="00CC5218"/>
    <w:rsid w:val="00CC6FF3"/>
    <w:rsid w:val="00D13F91"/>
    <w:rsid w:val="00D842F0"/>
    <w:rsid w:val="00D90821"/>
    <w:rsid w:val="00DB5D84"/>
    <w:rsid w:val="00DB69F0"/>
    <w:rsid w:val="00E06705"/>
    <w:rsid w:val="00E226AE"/>
    <w:rsid w:val="00E2359E"/>
    <w:rsid w:val="00E360E8"/>
    <w:rsid w:val="00E42BC5"/>
    <w:rsid w:val="00E6271E"/>
    <w:rsid w:val="00EC61B7"/>
    <w:rsid w:val="00EC77F1"/>
    <w:rsid w:val="00EF5D64"/>
    <w:rsid w:val="00EF65B2"/>
    <w:rsid w:val="00F05DCE"/>
    <w:rsid w:val="00F171CF"/>
    <w:rsid w:val="00F22955"/>
    <w:rsid w:val="00F336C7"/>
    <w:rsid w:val="00F449CA"/>
    <w:rsid w:val="00FE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BC3E"/>
  <w15:chartTrackingRefBased/>
  <w15:docId w15:val="{E1B178DC-AC62-4982-AEBF-24DCA57D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B615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33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6C7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36C7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1406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lobela</dc:creator>
  <cp:keywords/>
  <dc:description/>
  <cp:lastModifiedBy>Oliver Ian Tolentino</cp:lastModifiedBy>
  <cp:revision>5</cp:revision>
  <dcterms:created xsi:type="dcterms:W3CDTF">2026-02-20T13:07:00Z</dcterms:created>
  <dcterms:modified xsi:type="dcterms:W3CDTF">2026-02-25T04:38:00Z</dcterms:modified>
</cp:coreProperties>
</file>